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Nº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 Method paragraph 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ethod paragraph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t xml:space="preserve"> </w:t>
            </w:r>
            <w:r>
              <w:rPr>
                <w:rFonts w:cs="Arial" w:ascii="Arial" w:hAnsi="Arial"/>
                <w:sz w:val="22"/>
                <w:szCs w:val="22"/>
              </w:rPr>
              <w:t>Funding section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Funding section</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age 6-9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9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9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age 9-10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age 11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of cross-over acute trial, Page 22-23; Additional fi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of cross-over acute trial, Page 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of cross-over acute trial, Page 2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imary outcomes in cross-over study, Page 27-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of cross-over acute trial, Page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age 12-1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of cross-over acute trial, Page 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of cross-over acute trial, Page 22 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sign of cross-over acute trial, Page 22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of cross-over acute trial, Page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of cross-over acute trial, Page 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of cross-over acute trial, Page 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 2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of cross-over acute trial, Page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 Page 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analysis plan, cross-over study, Page 29-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 Page 3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of cross-over acute trial, Page 2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sign and participants, Pag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sign and participants, Page 9-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sign and participants, Page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ata management, Page 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clarations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issemination of results, Page 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issemination of results, Page 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Patricio Solis</cp:lastModifiedBy>
  <dcterms:modified xsi:type="dcterms:W3CDTF">2019-04-18T09:48:00Z</dcterms:modified>
  <cp:revision>18</cp:revision>
  <dc:subject/>
  <dc:title>Table 1  SPIRIT 2013 checklist: recommended items to address in a clinical trial protocol and related documents*</dc:title>
</cp:coreProperties>
</file>